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BC5D81" w14:textId="360A7D12" w:rsidR="00257952" w:rsidRPr="00466AD3" w:rsidRDefault="00257952" w:rsidP="0025795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hAnsi="Arial" w:cs="Arial"/>
        </w:rPr>
      </w:pPr>
      <w:r w:rsidRPr="00466AD3">
        <w:rPr>
          <w:rFonts w:ascii="Arial" w:eastAsia="Arial" w:hAnsi="Arial" w:cs="Arial"/>
          <w:b/>
          <w:color w:val="000000"/>
        </w:rPr>
        <w:t>Supplemental Table 1. Models Additionally Adjusting for Pre-Pregnancy Weight</w:t>
      </w:r>
      <w:r w:rsidR="00D30284">
        <w:rPr>
          <w:rFonts w:ascii="Arial" w:eastAsia="Arial" w:hAnsi="Arial" w:cs="Arial"/>
          <w:b/>
          <w:color w:val="000000"/>
        </w:rPr>
        <w:t xml:space="preserve">, </w:t>
      </w:r>
      <w:r w:rsidRPr="00466AD3">
        <w:rPr>
          <w:rFonts w:ascii="Arial" w:eastAsia="Arial" w:hAnsi="Arial" w:cs="Arial"/>
          <w:b/>
          <w:color w:val="000000"/>
        </w:rPr>
        <w:t>Breastfeeding Status</w:t>
      </w:r>
      <w:r w:rsidR="00D30284">
        <w:rPr>
          <w:rFonts w:ascii="Arial" w:eastAsia="Arial" w:hAnsi="Arial" w:cs="Arial"/>
          <w:b/>
          <w:color w:val="000000"/>
        </w:rPr>
        <w:t>, or Physical Activity</w:t>
      </w:r>
    </w:p>
    <w:tbl>
      <w:tblPr>
        <w:tblStyle w:val="TableGrid"/>
        <w:tblW w:w="13696" w:type="dxa"/>
        <w:tblInd w:w="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112"/>
        <w:gridCol w:w="788"/>
        <w:gridCol w:w="1080"/>
        <w:gridCol w:w="90"/>
        <w:gridCol w:w="900"/>
        <w:gridCol w:w="90"/>
        <w:gridCol w:w="1170"/>
        <w:gridCol w:w="900"/>
        <w:gridCol w:w="1440"/>
        <w:gridCol w:w="1170"/>
        <w:gridCol w:w="1276"/>
      </w:tblGrid>
      <w:tr w:rsidR="00D30284" w:rsidRPr="00466AD3" w14:paraId="74A9279C" w14:textId="77777777" w:rsidTr="00FC2723">
        <w:trPr>
          <w:trHeight w:val="552"/>
        </w:trPr>
        <w:tc>
          <w:tcPr>
            <w:tcW w:w="4792" w:type="dxa"/>
            <w:gridSpan w:val="2"/>
            <w:tcBorders>
              <w:top w:val="single" w:sz="4" w:space="0" w:color="auto"/>
            </w:tcBorders>
            <w:vAlign w:val="center"/>
          </w:tcPr>
          <w:p w14:paraId="785C0869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8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B895F" w14:textId="77777777" w:rsidR="00D30284" w:rsidRPr="00466AD3" w:rsidRDefault="00D30284" w:rsidP="005D72DB">
            <w:pPr>
              <w:snapToGri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b/>
                <w:bCs/>
                <w:color w:val="000000" w:themeColor="text1"/>
              </w:rPr>
              <w:t>Model 1</w:t>
            </w:r>
          </w:p>
        </w:tc>
        <w:tc>
          <w:tcPr>
            <w:tcW w:w="22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1EAA3" w14:textId="77777777" w:rsidR="00D30284" w:rsidRPr="00466AD3" w:rsidRDefault="00D30284" w:rsidP="005D72DB">
            <w:pPr>
              <w:snapToGri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b/>
                <w:bCs/>
                <w:color w:val="000000" w:themeColor="text1"/>
              </w:rPr>
              <w:t>Model 2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3430F" w14:textId="77777777" w:rsidR="00D30284" w:rsidRPr="00466AD3" w:rsidRDefault="00D30284" w:rsidP="005D72DB">
            <w:pPr>
              <w:snapToGri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b/>
                <w:bCs/>
                <w:color w:val="000000" w:themeColor="text1"/>
              </w:rPr>
              <w:t>Model 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6FA2D8B" w14:textId="3D5994CA" w:rsidR="00D30284" w:rsidRPr="00466AD3" w:rsidRDefault="00D30284" w:rsidP="005D72DB">
            <w:pPr>
              <w:snapToGri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Model 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F907A1A" w14:textId="0BF09113" w:rsidR="00D30284" w:rsidRPr="00466AD3" w:rsidRDefault="00D30284" w:rsidP="005D72DB">
            <w:pPr>
              <w:snapToGri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D30284" w:rsidRPr="00466AD3" w14:paraId="4B7AA8CE" w14:textId="77777777" w:rsidTr="00FC2723">
        <w:trPr>
          <w:trHeight w:val="552"/>
        </w:trPr>
        <w:tc>
          <w:tcPr>
            <w:tcW w:w="4792" w:type="dxa"/>
            <w:gridSpan w:val="2"/>
            <w:tcBorders>
              <w:top w:val="single" w:sz="4" w:space="0" w:color="auto"/>
            </w:tcBorders>
          </w:tcPr>
          <w:p w14:paraId="186188A8" w14:textId="77777777" w:rsidR="00D30284" w:rsidRPr="00466AD3" w:rsidRDefault="00D30284" w:rsidP="00D30284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b/>
                <w:bCs/>
                <w:color w:val="000000" w:themeColor="text1"/>
              </w:rPr>
              <w:t>Macronutrients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14:paraId="70C4479B" w14:textId="77777777" w:rsidR="00D30284" w:rsidRPr="00466AD3" w:rsidRDefault="00D30284" w:rsidP="00D3028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eastAsia="Arial" w:hAnsi="Arial" w:cs="Arial"/>
                <w:b/>
                <w:color w:val="000000" w:themeColor="text1"/>
                <w:highlight w:val="white"/>
              </w:rPr>
              <w:t>β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vAlign w:val="center"/>
          </w:tcPr>
          <w:p w14:paraId="34FBF674" w14:textId="77777777" w:rsidR="00D30284" w:rsidRPr="00466AD3" w:rsidRDefault="00D30284" w:rsidP="00D3028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vAlign w:val="center"/>
          </w:tcPr>
          <w:p w14:paraId="412A7E68" w14:textId="77777777" w:rsidR="00D30284" w:rsidRPr="00466AD3" w:rsidRDefault="00D30284" w:rsidP="00D3028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eastAsia="Arial" w:hAnsi="Arial" w:cs="Arial"/>
                <w:b/>
                <w:color w:val="000000" w:themeColor="text1"/>
                <w:highlight w:val="white"/>
              </w:rPr>
              <w:t>β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6403373" w14:textId="77777777" w:rsidR="00D30284" w:rsidRPr="00466AD3" w:rsidRDefault="00D30284" w:rsidP="00D3028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8028A2F" w14:textId="77777777" w:rsidR="00D30284" w:rsidRPr="00466AD3" w:rsidRDefault="00D30284" w:rsidP="00D3028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eastAsia="Arial" w:hAnsi="Arial" w:cs="Arial"/>
                <w:b/>
                <w:color w:val="000000" w:themeColor="text1"/>
                <w:highlight w:val="white"/>
              </w:rPr>
              <w:t>β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47C0AE2" w14:textId="77777777" w:rsidR="00D30284" w:rsidRPr="00466AD3" w:rsidRDefault="00D30284" w:rsidP="00D3028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1DC4F" w14:textId="194B04AC" w:rsidR="00D30284" w:rsidRPr="00466AD3" w:rsidRDefault="00FC2723" w:rsidP="00FC272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eastAsia="Arial" w:hAnsi="Arial" w:cs="Arial"/>
                <w:b/>
                <w:color w:val="000000" w:themeColor="text1"/>
                <w:highlight w:val="white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A69D4" w14:textId="461B1D97" w:rsidR="00D30284" w:rsidRPr="00466AD3" w:rsidRDefault="00FC2723" w:rsidP="00FC272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b/>
                <w:bCs/>
                <w:color w:val="000000" w:themeColor="text1"/>
              </w:rPr>
              <w:t>P-value</w:t>
            </w:r>
          </w:p>
        </w:tc>
      </w:tr>
      <w:tr w:rsidR="00D30284" w:rsidRPr="00466AD3" w14:paraId="6E1286DB" w14:textId="77777777" w:rsidTr="00FC2723">
        <w:trPr>
          <w:trHeight w:val="552"/>
        </w:trPr>
        <w:tc>
          <w:tcPr>
            <w:tcW w:w="4680" w:type="dxa"/>
            <w:tcBorders>
              <w:top w:val="single" w:sz="4" w:space="0" w:color="auto"/>
            </w:tcBorders>
            <w:vAlign w:val="bottom"/>
          </w:tcPr>
          <w:p w14:paraId="3BAAC8EB" w14:textId="77777777" w:rsidR="00D30284" w:rsidRPr="00466AD3" w:rsidRDefault="00D30284" w:rsidP="005D72D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 w:themeColor="text1"/>
              </w:rPr>
              <w:t>Protein (g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vAlign w:val="center"/>
          </w:tcPr>
          <w:p w14:paraId="21EAB04C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 w:themeColor="text1"/>
              </w:rPr>
              <w:t>-1.09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vAlign w:val="center"/>
          </w:tcPr>
          <w:p w14:paraId="437A0DAE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 w:themeColor="text1"/>
              </w:rPr>
              <w:t>0.1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C6B9D49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 w:themeColor="text1"/>
              </w:rPr>
              <w:t>-0.90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vAlign w:val="center"/>
          </w:tcPr>
          <w:p w14:paraId="077DC188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 w:themeColor="text1"/>
              </w:rPr>
              <w:t>0.1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E7620DF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 w:themeColor="text1"/>
              </w:rPr>
              <w:t>-0.9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4D7FA22" w14:textId="0C60572B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 w:themeColor="text1"/>
              </w:rPr>
              <w:t>0.1</w:t>
            </w:r>
            <w:r w:rsidR="000F08A0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E4196" w14:textId="518A81F6" w:rsidR="00D30284" w:rsidRPr="00466AD3" w:rsidRDefault="00C13FD0" w:rsidP="00FC272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8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3AC37" w14:textId="21595282" w:rsidR="00D30284" w:rsidRPr="00466AD3" w:rsidRDefault="000F08A0" w:rsidP="00FC272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18</w:t>
            </w:r>
          </w:p>
        </w:tc>
      </w:tr>
      <w:tr w:rsidR="00D30284" w:rsidRPr="00466AD3" w14:paraId="738CDB7E" w14:textId="77777777" w:rsidTr="00FC2723">
        <w:trPr>
          <w:trHeight w:val="552"/>
        </w:trPr>
        <w:tc>
          <w:tcPr>
            <w:tcW w:w="11250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C6755" w14:textId="77777777" w:rsidR="00D30284" w:rsidRPr="00466AD3" w:rsidRDefault="00D30284" w:rsidP="005D72DB">
            <w:pPr>
              <w:spacing w:line="480" w:lineRule="auto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eastAsia="Arial" w:hAnsi="Arial" w:cs="Arial"/>
                <w:b/>
                <w:bCs/>
                <w:color w:val="000000" w:themeColor="text1"/>
              </w:rPr>
              <w:t>Conditionally Essential Amino Acid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7DA50" w14:textId="77777777" w:rsidR="00D30284" w:rsidRPr="00466AD3" w:rsidRDefault="00D30284" w:rsidP="00FC272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517BF" w14:textId="26F70497" w:rsidR="00D30284" w:rsidRPr="00466AD3" w:rsidRDefault="00D30284" w:rsidP="00FC272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</w:p>
        </w:tc>
      </w:tr>
      <w:tr w:rsidR="00FC2723" w:rsidRPr="00466AD3" w14:paraId="0291635B" w14:textId="77777777" w:rsidTr="00FC2723">
        <w:trPr>
          <w:trHeight w:val="552"/>
        </w:trPr>
        <w:tc>
          <w:tcPr>
            <w:tcW w:w="4792" w:type="dxa"/>
            <w:gridSpan w:val="2"/>
            <w:tcBorders>
              <w:top w:val="single" w:sz="4" w:space="0" w:color="auto"/>
            </w:tcBorders>
            <w:vAlign w:val="center"/>
          </w:tcPr>
          <w:p w14:paraId="7DCD5A32" w14:textId="77777777" w:rsidR="00FC2723" w:rsidRPr="00466AD3" w:rsidRDefault="00FC2723" w:rsidP="00FC2723">
            <w:pPr>
              <w:spacing w:line="480" w:lineRule="auto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eastAsia="Arial" w:hAnsi="Arial" w:cs="Arial"/>
                <w:color w:val="000000"/>
              </w:rPr>
              <w:t>Cysteine</w:t>
            </w:r>
            <w:r w:rsidRPr="00466AD3">
              <w:rPr>
                <w:rFonts w:ascii="Arial" w:hAnsi="Arial" w:cs="Arial"/>
                <w:color w:val="000000" w:themeColor="text1"/>
              </w:rPr>
              <w:t xml:space="preserve"> (g/d)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14:paraId="4A0A1FE2" w14:textId="77777777" w:rsidR="00FC2723" w:rsidRPr="00466AD3" w:rsidRDefault="00FC2723" w:rsidP="00FC272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1.5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175F45A" w14:textId="77777777" w:rsidR="00FC2723" w:rsidRPr="00466AD3" w:rsidRDefault="00FC2723" w:rsidP="00FC272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b/>
                <w:bCs/>
                <w:color w:val="000000"/>
              </w:rPr>
              <w:t>0.02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vAlign w:val="center"/>
          </w:tcPr>
          <w:p w14:paraId="252BCC9B" w14:textId="77777777" w:rsidR="00FC2723" w:rsidRPr="00466AD3" w:rsidRDefault="00FC2723" w:rsidP="00FC272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1.01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vAlign w:val="center"/>
          </w:tcPr>
          <w:p w14:paraId="1C551AB9" w14:textId="77777777" w:rsidR="00FC2723" w:rsidRPr="00466AD3" w:rsidRDefault="00FC2723" w:rsidP="00FC272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7EEE3F8" w14:textId="77777777" w:rsidR="00FC2723" w:rsidRPr="00466AD3" w:rsidRDefault="00FC2723" w:rsidP="00FC272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1.3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2AC5820" w14:textId="77777777" w:rsidR="00FC2723" w:rsidRPr="00466AD3" w:rsidRDefault="00FC2723" w:rsidP="00FC272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b/>
                <w:bCs/>
                <w:color w:val="000000"/>
              </w:rPr>
              <w:t>0.04</w:t>
            </w:r>
          </w:p>
        </w:tc>
        <w:tc>
          <w:tcPr>
            <w:tcW w:w="1170" w:type="dxa"/>
            <w:vAlign w:val="center"/>
          </w:tcPr>
          <w:p w14:paraId="3A35DE86" w14:textId="60507D8F" w:rsidR="00FC2723" w:rsidRPr="00D30284" w:rsidRDefault="00C13FD0" w:rsidP="00FC2723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-1.40</w:t>
            </w:r>
          </w:p>
        </w:tc>
        <w:tc>
          <w:tcPr>
            <w:tcW w:w="1276" w:type="dxa"/>
            <w:vAlign w:val="center"/>
          </w:tcPr>
          <w:p w14:paraId="58BDC091" w14:textId="294159DF" w:rsidR="00FC2723" w:rsidRPr="00466AD3" w:rsidRDefault="00FC2723" w:rsidP="00FC272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0.02</w:t>
            </w:r>
          </w:p>
        </w:tc>
      </w:tr>
      <w:tr w:rsidR="00FC2723" w:rsidRPr="00466AD3" w14:paraId="78439A1C" w14:textId="77777777" w:rsidTr="00FC2723">
        <w:trPr>
          <w:trHeight w:val="552"/>
        </w:trPr>
        <w:tc>
          <w:tcPr>
            <w:tcW w:w="4792" w:type="dxa"/>
            <w:gridSpan w:val="2"/>
            <w:vAlign w:val="bottom"/>
          </w:tcPr>
          <w:p w14:paraId="59134621" w14:textId="4DCB8989" w:rsidR="00FC2723" w:rsidRPr="00466AD3" w:rsidRDefault="00FC2723" w:rsidP="00FC2723">
            <w:pPr>
              <w:spacing w:line="480" w:lineRule="auto"/>
              <w:rPr>
                <w:rFonts w:ascii="Arial" w:eastAsia="Arial" w:hAnsi="Arial" w:cs="Arial"/>
                <w:color w:val="000000"/>
              </w:rPr>
            </w:pPr>
            <w:r w:rsidRPr="00466AD3">
              <w:rPr>
                <w:rFonts w:ascii="Arial" w:hAnsi="Arial" w:cs="Arial"/>
                <w:color w:val="000000" w:themeColor="text1"/>
              </w:rPr>
              <w:t>Arginine (g/d)</w:t>
            </w:r>
          </w:p>
        </w:tc>
        <w:tc>
          <w:tcPr>
            <w:tcW w:w="788" w:type="dxa"/>
            <w:vAlign w:val="center"/>
          </w:tcPr>
          <w:p w14:paraId="537638C7" w14:textId="1468397E" w:rsidR="00FC2723" w:rsidRPr="00466AD3" w:rsidRDefault="00FC2723" w:rsidP="00FC272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66AD3">
              <w:rPr>
                <w:rFonts w:ascii="Arial" w:hAnsi="Arial" w:cs="Arial"/>
                <w:color w:val="000000"/>
              </w:rPr>
              <w:t>-0.74</w:t>
            </w:r>
          </w:p>
        </w:tc>
        <w:tc>
          <w:tcPr>
            <w:tcW w:w="1080" w:type="dxa"/>
            <w:vAlign w:val="bottom"/>
          </w:tcPr>
          <w:p w14:paraId="796D0D7F" w14:textId="7D725FC0" w:rsidR="00FC2723" w:rsidRPr="00466AD3" w:rsidRDefault="00FC2723" w:rsidP="00FC272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66AD3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990" w:type="dxa"/>
            <w:gridSpan w:val="2"/>
            <w:vAlign w:val="center"/>
          </w:tcPr>
          <w:p w14:paraId="67ABADDB" w14:textId="27D045CF" w:rsidR="00FC2723" w:rsidRPr="00466AD3" w:rsidRDefault="00FC2723" w:rsidP="00FC272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66AD3">
              <w:rPr>
                <w:rFonts w:ascii="Arial" w:hAnsi="Arial" w:cs="Arial"/>
                <w:color w:val="000000"/>
              </w:rPr>
              <w:t>-0.59</w:t>
            </w:r>
          </w:p>
        </w:tc>
        <w:tc>
          <w:tcPr>
            <w:tcW w:w="1260" w:type="dxa"/>
            <w:gridSpan w:val="2"/>
            <w:vAlign w:val="bottom"/>
          </w:tcPr>
          <w:p w14:paraId="403999FA" w14:textId="7C12CFD1" w:rsidR="00FC2723" w:rsidRPr="00466AD3" w:rsidRDefault="00FC2723" w:rsidP="00FC272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66AD3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900" w:type="dxa"/>
            <w:vAlign w:val="center"/>
          </w:tcPr>
          <w:p w14:paraId="7CD4E97A" w14:textId="78BB78E9" w:rsidR="00FC2723" w:rsidRPr="00466AD3" w:rsidRDefault="00FC2723" w:rsidP="00FC272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66AD3">
              <w:rPr>
                <w:rFonts w:ascii="Arial" w:hAnsi="Arial" w:cs="Arial"/>
                <w:color w:val="000000"/>
              </w:rPr>
              <w:t>-0.56</w:t>
            </w:r>
          </w:p>
        </w:tc>
        <w:tc>
          <w:tcPr>
            <w:tcW w:w="1440" w:type="dxa"/>
            <w:vAlign w:val="bottom"/>
          </w:tcPr>
          <w:p w14:paraId="0F0DEF79" w14:textId="4B1A89BD" w:rsidR="00FC2723" w:rsidRPr="00466AD3" w:rsidRDefault="00FC2723" w:rsidP="00FC272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66AD3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1170" w:type="dxa"/>
            <w:vAlign w:val="center"/>
          </w:tcPr>
          <w:p w14:paraId="712FCB6E" w14:textId="2A7563C1" w:rsidR="00FC2723" w:rsidRPr="00FC2723" w:rsidRDefault="00C13FD0" w:rsidP="00FC2723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-0.68</w:t>
            </w:r>
          </w:p>
        </w:tc>
        <w:tc>
          <w:tcPr>
            <w:tcW w:w="1276" w:type="dxa"/>
            <w:vAlign w:val="center"/>
          </w:tcPr>
          <w:p w14:paraId="24A8BC11" w14:textId="72A533AD" w:rsidR="00FC2723" w:rsidRPr="00FC2723" w:rsidRDefault="00FC2723" w:rsidP="00FC2723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23</w:t>
            </w:r>
          </w:p>
        </w:tc>
      </w:tr>
      <w:tr w:rsidR="00FC2723" w:rsidRPr="00466AD3" w14:paraId="4310D1B8" w14:textId="77777777" w:rsidTr="00FC2723">
        <w:trPr>
          <w:trHeight w:val="552"/>
        </w:trPr>
        <w:tc>
          <w:tcPr>
            <w:tcW w:w="4792" w:type="dxa"/>
            <w:gridSpan w:val="2"/>
            <w:vAlign w:val="bottom"/>
          </w:tcPr>
          <w:p w14:paraId="423681E6" w14:textId="05E74D18" w:rsidR="00FC2723" w:rsidRPr="00466AD3" w:rsidRDefault="00FC2723" w:rsidP="00FC2723">
            <w:pPr>
              <w:spacing w:line="480" w:lineRule="auto"/>
              <w:rPr>
                <w:rFonts w:ascii="Arial" w:eastAsia="Arial" w:hAnsi="Arial" w:cs="Arial"/>
                <w:color w:val="000000"/>
              </w:rPr>
            </w:pPr>
            <w:r w:rsidRPr="00466AD3">
              <w:rPr>
                <w:rFonts w:ascii="Arial" w:hAnsi="Arial" w:cs="Arial"/>
                <w:color w:val="000000" w:themeColor="text1"/>
              </w:rPr>
              <w:t>Glycine (g/d)</w:t>
            </w:r>
          </w:p>
        </w:tc>
        <w:tc>
          <w:tcPr>
            <w:tcW w:w="788" w:type="dxa"/>
            <w:vAlign w:val="center"/>
          </w:tcPr>
          <w:p w14:paraId="402222D1" w14:textId="15855801" w:rsidR="00FC2723" w:rsidRPr="00466AD3" w:rsidRDefault="00FC2723" w:rsidP="00FC272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66AD3">
              <w:rPr>
                <w:rFonts w:ascii="Arial" w:hAnsi="Arial" w:cs="Arial"/>
                <w:color w:val="000000"/>
              </w:rPr>
              <w:t>-0.61</w:t>
            </w:r>
          </w:p>
        </w:tc>
        <w:tc>
          <w:tcPr>
            <w:tcW w:w="1080" w:type="dxa"/>
            <w:vAlign w:val="bottom"/>
          </w:tcPr>
          <w:p w14:paraId="789E8E61" w14:textId="378DE060" w:rsidR="00FC2723" w:rsidRPr="00466AD3" w:rsidRDefault="00FC2723" w:rsidP="00FC272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66AD3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990" w:type="dxa"/>
            <w:gridSpan w:val="2"/>
            <w:vAlign w:val="center"/>
          </w:tcPr>
          <w:p w14:paraId="75C91300" w14:textId="58E59DB0" w:rsidR="00FC2723" w:rsidRPr="00466AD3" w:rsidRDefault="00FC2723" w:rsidP="00FC272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66AD3">
              <w:rPr>
                <w:rFonts w:ascii="Arial" w:hAnsi="Arial" w:cs="Arial"/>
                <w:color w:val="000000"/>
              </w:rPr>
              <w:t>-0.47</w:t>
            </w:r>
          </w:p>
        </w:tc>
        <w:tc>
          <w:tcPr>
            <w:tcW w:w="1260" w:type="dxa"/>
            <w:gridSpan w:val="2"/>
            <w:vAlign w:val="bottom"/>
          </w:tcPr>
          <w:p w14:paraId="3DEAD944" w14:textId="7BDF4878" w:rsidR="00FC2723" w:rsidRPr="00466AD3" w:rsidRDefault="00FC2723" w:rsidP="00FC272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66AD3"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900" w:type="dxa"/>
            <w:vAlign w:val="center"/>
          </w:tcPr>
          <w:p w14:paraId="759DDFB0" w14:textId="3FEC1423" w:rsidR="00FC2723" w:rsidRPr="00466AD3" w:rsidRDefault="00FC2723" w:rsidP="00FC272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66AD3">
              <w:rPr>
                <w:rFonts w:ascii="Arial" w:hAnsi="Arial" w:cs="Arial"/>
                <w:color w:val="000000"/>
              </w:rPr>
              <w:t>-0.46</w:t>
            </w:r>
          </w:p>
        </w:tc>
        <w:tc>
          <w:tcPr>
            <w:tcW w:w="1440" w:type="dxa"/>
            <w:vAlign w:val="bottom"/>
          </w:tcPr>
          <w:p w14:paraId="449B68E9" w14:textId="5ECD55F5" w:rsidR="00FC2723" w:rsidRPr="00466AD3" w:rsidRDefault="00FC2723" w:rsidP="00FC272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66AD3"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1170" w:type="dxa"/>
            <w:vAlign w:val="center"/>
          </w:tcPr>
          <w:p w14:paraId="70297C5A" w14:textId="251DEDBA" w:rsidR="00FC2723" w:rsidRPr="00FC2723" w:rsidRDefault="00C13FD0" w:rsidP="00FC2723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-0.59</w:t>
            </w:r>
          </w:p>
        </w:tc>
        <w:tc>
          <w:tcPr>
            <w:tcW w:w="1276" w:type="dxa"/>
            <w:vAlign w:val="center"/>
          </w:tcPr>
          <w:p w14:paraId="191483CB" w14:textId="782DFFDC" w:rsidR="00FC2723" w:rsidRPr="00FC2723" w:rsidRDefault="00FC2723" w:rsidP="00FC2723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28</w:t>
            </w:r>
          </w:p>
        </w:tc>
      </w:tr>
      <w:tr w:rsidR="00FC2723" w:rsidRPr="00466AD3" w14:paraId="77D18EAD" w14:textId="77777777" w:rsidTr="00FC2723">
        <w:trPr>
          <w:trHeight w:val="552"/>
        </w:trPr>
        <w:tc>
          <w:tcPr>
            <w:tcW w:w="4792" w:type="dxa"/>
            <w:gridSpan w:val="2"/>
            <w:vAlign w:val="center"/>
          </w:tcPr>
          <w:p w14:paraId="1E9D4405" w14:textId="77777777" w:rsidR="00FC2723" w:rsidRPr="00466AD3" w:rsidRDefault="00FC2723" w:rsidP="00FC2723">
            <w:pPr>
              <w:spacing w:line="480" w:lineRule="auto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 w:themeColor="text1"/>
              </w:rPr>
              <w:t>Proline (g/d)</w:t>
            </w:r>
          </w:p>
        </w:tc>
        <w:tc>
          <w:tcPr>
            <w:tcW w:w="788" w:type="dxa"/>
            <w:vAlign w:val="center"/>
          </w:tcPr>
          <w:p w14:paraId="124742DF" w14:textId="77777777" w:rsidR="00FC2723" w:rsidRPr="00466AD3" w:rsidRDefault="00FC2723" w:rsidP="00FC272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0.99</w:t>
            </w:r>
          </w:p>
        </w:tc>
        <w:tc>
          <w:tcPr>
            <w:tcW w:w="1080" w:type="dxa"/>
            <w:vAlign w:val="center"/>
          </w:tcPr>
          <w:p w14:paraId="52DD2154" w14:textId="77777777" w:rsidR="00FC2723" w:rsidRPr="00466AD3" w:rsidRDefault="00FC2723" w:rsidP="00FC272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990" w:type="dxa"/>
            <w:gridSpan w:val="2"/>
            <w:vAlign w:val="center"/>
          </w:tcPr>
          <w:p w14:paraId="085475D3" w14:textId="77777777" w:rsidR="00FC2723" w:rsidRPr="00466AD3" w:rsidRDefault="00FC2723" w:rsidP="00FC272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1.24</w:t>
            </w:r>
          </w:p>
        </w:tc>
        <w:tc>
          <w:tcPr>
            <w:tcW w:w="1260" w:type="dxa"/>
            <w:gridSpan w:val="2"/>
            <w:vAlign w:val="center"/>
          </w:tcPr>
          <w:p w14:paraId="2B38DF1E" w14:textId="77777777" w:rsidR="00FC2723" w:rsidRPr="00466AD3" w:rsidRDefault="00FC2723" w:rsidP="00FC272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900" w:type="dxa"/>
            <w:vAlign w:val="center"/>
          </w:tcPr>
          <w:p w14:paraId="3FD455F8" w14:textId="77777777" w:rsidR="00FC2723" w:rsidRPr="00466AD3" w:rsidRDefault="00FC2723" w:rsidP="00FC272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0.81</w:t>
            </w:r>
          </w:p>
        </w:tc>
        <w:tc>
          <w:tcPr>
            <w:tcW w:w="1440" w:type="dxa"/>
            <w:vAlign w:val="center"/>
          </w:tcPr>
          <w:p w14:paraId="4FF2DD4A" w14:textId="77777777" w:rsidR="00FC2723" w:rsidRPr="00466AD3" w:rsidRDefault="00FC2723" w:rsidP="00FC272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1170" w:type="dxa"/>
            <w:vAlign w:val="center"/>
          </w:tcPr>
          <w:p w14:paraId="153569D2" w14:textId="52E89102" w:rsidR="00FC2723" w:rsidRPr="00FC2723" w:rsidRDefault="00C13FD0" w:rsidP="00FC2723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-0.44</w:t>
            </w:r>
          </w:p>
        </w:tc>
        <w:tc>
          <w:tcPr>
            <w:tcW w:w="1276" w:type="dxa"/>
            <w:vAlign w:val="center"/>
          </w:tcPr>
          <w:p w14:paraId="332043B0" w14:textId="38C1CE9C" w:rsidR="00FC2723" w:rsidRPr="00FC2723" w:rsidRDefault="00FC2723" w:rsidP="00FC2723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57</w:t>
            </w:r>
          </w:p>
        </w:tc>
      </w:tr>
      <w:tr w:rsidR="00FC2723" w:rsidRPr="00466AD3" w14:paraId="3E4640A9" w14:textId="77777777" w:rsidTr="00FC2723">
        <w:trPr>
          <w:trHeight w:val="552"/>
        </w:trPr>
        <w:tc>
          <w:tcPr>
            <w:tcW w:w="4792" w:type="dxa"/>
            <w:gridSpan w:val="2"/>
            <w:tcBorders>
              <w:bottom w:val="single" w:sz="4" w:space="0" w:color="auto"/>
            </w:tcBorders>
            <w:vAlign w:val="bottom"/>
          </w:tcPr>
          <w:p w14:paraId="3A2C8BE4" w14:textId="51784688" w:rsidR="00FC2723" w:rsidRPr="00466AD3" w:rsidRDefault="00FC2723" w:rsidP="00FC272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 w:themeColor="text1"/>
              </w:rPr>
              <w:t>Tyrosine (g/d)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59FF7C9F" w14:textId="0E36A354" w:rsidR="00FC2723" w:rsidRPr="00466AD3" w:rsidRDefault="00FC2723" w:rsidP="00FC272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66AD3">
              <w:rPr>
                <w:rFonts w:ascii="Arial" w:hAnsi="Arial" w:cs="Arial"/>
                <w:color w:val="000000"/>
              </w:rPr>
              <w:t>-1.2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395CD4F3" w14:textId="612491C6" w:rsidR="00FC2723" w:rsidRPr="00466AD3" w:rsidRDefault="00FC2723" w:rsidP="00FC272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66AD3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vAlign w:val="center"/>
          </w:tcPr>
          <w:p w14:paraId="39624B6A" w14:textId="52F944FA" w:rsidR="00FC2723" w:rsidRPr="00466AD3" w:rsidRDefault="00FC2723" w:rsidP="00FC272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66AD3">
              <w:rPr>
                <w:rFonts w:ascii="Arial" w:hAnsi="Arial" w:cs="Arial"/>
                <w:color w:val="000000"/>
              </w:rPr>
              <w:t>-1.16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bottom"/>
          </w:tcPr>
          <w:p w14:paraId="0AF3F2E2" w14:textId="3FD801D0" w:rsidR="00FC2723" w:rsidRPr="00466AD3" w:rsidRDefault="00FC2723" w:rsidP="00FC272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66AD3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BB9859E" w14:textId="5CCA5DFB" w:rsidR="00FC2723" w:rsidRPr="00466AD3" w:rsidRDefault="00FC2723" w:rsidP="00FC272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66AD3">
              <w:rPr>
                <w:rFonts w:ascii="Arial" w:hAnsi="Arial" w:cs="Arial"/>
                <w:color w:val="000000"/>
              </w:rPr>
              <w:t>-1.1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2747DD1C" w14:textId="5A8442B8" w:rsidR="00FC2723" w:rsidRPr="00466AD3" w:rsidRDefault="00FC2723" w:rsidP="00FC272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66AD3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8CF4C8D" w14:textId="20CD7481" w:rsidR="00FC2723" w:rsidRPr="00FC2723" w:rsidRDefault="00C13FD0" w:rsidP="00FC2723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-0.9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AFA456E" w14:textId="48A79970" w:rsidR="00FC2723" w:rsidRPr="00FC2723" w:rsidRDefault="00FC2723" w:rsidP="00FC2723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13</w:t>
            </w:r>
          </w:p>
        </w:tc>
      </w:tr>
      <w:tr w:rsidR="00FC2723" w:rsidRPr="00466AD3" w14:paraId="7516B043" w14:textId="77777777" w:rsidTr="00FC2723">
        <w:trPr>
          <w:trHeight w:val="552"/>
        </w:trPr>
        <w:tc>
          <w:tcPr>
            <w:tcW w:w="47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B7796" w14:textId="77777777" w:rsidR="00D30284" w:rsidRPr="00466AD3" w:rsidRDefault="00D30284" w:rsidP="005D72D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eastAsia="Arial" w:hAnsi="Arial" w:cs="Arial"/>
                <w:b/>
                <w:bCs/>
                <w:color w:val="000000" w:themeColor="text1"/>
              </w:rPr>
              <w:t>Essential Amino Acids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78F54" w14:textId="77777777" w:rsidR="00D30284" w:rsidRPr="00466AD3" w:rsidRDefault="00D30284" w:rsidP="005D72D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2818D" w14:textId="77777777" w:rsidR="00D30284" w:rsidRPr="00466AD3" w:rsidRDefault="00D30284" w:rsidP="005D72D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0D7C4" w14:textId="77777777" w:rsidR="00D30284" w:rsidRPr="00466AD3" w:rsidRDefault="00D30284" w:rsidP="005D72D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23001" w14:textId="77777777" w:rsidR="00D30284" w:rsidRPr="00466AD3" w:rsidRDefault="00D30284" w:rsidP="005D72D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859DF" w14:textId="77777777" w:rsidR="00D30284" w:rsidRPr="00466AD3" w:rsidRDefault="00D30284" w:rsidP="005D72D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CB319" w14:textId="77777777" w:rsidR="00D30284" w:rsidRPr="00466AD3" w:rsidRDefault="00D30284" w:rsidP="005D72D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EDFDE" w14:textId="77777777" w:rsidR="00D30284" w:rsidRPr="00466AD3" w:rsidRDefault="00D30284" w:rsidP="00FC272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FC648" w14:textId="43B8B46F" w:rsidR="00D30284" w:rsidRPr="00466AD3" w:rsidRDefault="00D30284" w:rsidP="00FC272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</w:p>
        </w:tc>
      </w:tr>
      <w:tr w:rsidR="00FC2723" w:rsidRPr="00466AD3" w14:paraId="4CA84C60" w14:textId="77777777" w:rsidTr="00FC2723">
        <w:trPr>
          <w:trHeight w:val="552"/>
        </w:trPr>
        <w:tc>
          <w:tcPr>
            <w:tcW w:w="4792" w:type="dxa"/>
            <w:gridSpan w:val="2"/>
            <w:tcBorders>
              <w:top w:val="single" w:sz="4" w:space="0" w:color="auto"/>
            </w:tcBorders>
            <w:vAlign w:val="bottom"/>
          </w:tcPr>
          <w:p w14:paraId="02750111" w14:textId="77777777" w:rsidR="00D30284" w:rsidRPr="00466AD3" w:rsidRDefault="00D30284" w:rsidP="005D72D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eastAsia="Arial" w:hAnsi="Arial" w:cs="Arial"/>
                <w:color w:val="000000" w:themeColor="text1"/>
              </w:rPr>
              <w:t>Phenylalanine (g/d)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14:paraId="5DB68D11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1.4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3F4E9F3E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eastAsia="Arial" w:hAnsi="Arial" w:cs="Arial"/>
                <w:b/>
                <w:color w:val="000000"/>
              </w:rPr>
              <w:t>0.04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vAlign w:val="center"/>
          </w:tcPr>
          <w:p w14:paraId="463FE4BD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1.20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vAlign w:val="bottom"/>
          </w:tcPr>
          <w:p w14:paraId="1C3710FC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79363B9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1.2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3C657152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C1DE84A" w14:textId="0F6CC505" w:rsidR="00D30284" w:rsidRPr="00466AD3" w:rsidRDefault="00C13FD0" w:rsidP="00FC2723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-1.1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AB92AB6" w14:textId="2972D13A" w:rsidR="00D30284" w:rsidRPr="00FC2723" w:rsidRDefault="00FC2723" w:rsidP="00FC2723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0.08</w:t>
            </w:r>
          </w:p>
        </w:tc>
      </w:tr>
      <w:tr w:rsidR="00FC2723" w:rsidRPr="00466AD3" w14:paraId="7495588A" w14:textId="77777777" w:rsidTr="00FC2723">
        <w:trPr>
          <w:trHeight w:val="552"/>
        </w:trPr>
        <w:tc>
          <w:tcPr>
            <w:tcW w:w="4792" w:type="dxa"/>
            <w:gridSpan w:val="2"/>
            <w:vAlign w:val="bottom"/>
          </w:tcPr>
          <w:p w14:paraId="6F86EAEB" w14:textId="77777777" w:rsidR="00D30284" w:rsidRPr="00466AD3" w:rsidRDefault="00D30284" w:rsidP="005D72D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eastAsia="Arial" w:hAnsi="Arial" w:cs="Arial"/>
                <w:color w:val="000000" w:themeColor="text1"/>
              </w:rPr>
              <w:t>Tryptophan (g/d)</w:t>
            </w:r>
          </w:p>
        </w:tc>
        <w:tc>
          <w:tcPr>
            <w:tcW w:w="788" w:type="dxa"/>
            <w:vAlign w:val="center"/>
          </w:tcPr>
          <w:p w14:paraId="25EF36BA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1.71</w:t>
            </w:r>
          </w:p>
        </w:tc>
        <w:tc>
          <w:tcPr>
            <w:tcW w:w="1080" w:type="dxa"/>
            <w:vAlign w:val="bottom"/>
          </w:tcPr>
          <w:p w14:paraId="65135310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eastAsia="Arial" w:hAnsi="Arial" w:cs="Arial"/>
                <w:b/>
                <w:color w:val="000000"/>
              </w:rPr>
              <w:t>0.009</w:t>
            </w:r>
          </w:p>
        </w:tc>
        <w:tc>
          <w:tcPr>
            <w:tcW w:w="990" w:type="dxa"/>
            <w:gridSpan w:val="2"/>
            <w:vAlign w:val="center"/>
          </w:tcPr>
          <w:p w14:paraId="31667052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1.46</w:t>
            </w:r>
          </w:p>
        </w:tc>
        <w:tc>
          <w:tcPr>
            <w:tcW w:w="1260" w:type="dxa"/>
            <w:gridSpan w:val="2"/>
            <w:vAlign w:val="bottom"/>
          </w:tcPr>
          <w:p w14:paraId="41EFB5A8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900" w:type="dxa"/>
            <w:vAlign w:val="center"/>
          </w:tcPr>
          <w:p w14:paraId="2418CCE4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1.60</w:t>
            </w:r>
          </w:p>
        </w:tc>
        <w:tc>
          <w:tcPr>
            <w:tcW w:w="1440" w:type="dxa"/>
            <w:vAlign w:val="bottom"/>
          </w:tcPr>
          <w:p w14:paraId="66791F04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b/>
                <w:bCs/>
                <w:color w:val="000000"/>
              </w:rPr>
              <w:t>0.01</w:t>
            </w:r>
          </w:p>
        </w:tc>
        <w:tc>
          <w:tcPr>
            <w:tcW w:w="1170" w:type="dxa"/>
            <w:vAlign w:val="center"/>
          </w:tcPr>
          <w:p w14:paraId="3E46D983" w14:textId="2F63057C" w:rsidR="00D30284" w:rsidRPr="00466AD3" w:rsidRDefault="00C13FD0" w:rsidP="00FC2723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-1.48</w:t>
            </w:r>
          </w:p>
        </w:tc>
        <w:tc>
          <w:tcPr>
            <w:tcW w:w="1276" w:type="dxa"/>
            <w:vAlign w:val="center"/>
          </w:tcPr>
          <w:p w14:paraId="4FA7D4A3" w14:textId="3A708004" w:rsidR="00D30284" w:rsidRPr="00015215" w:rsidRDefault="00015215" w:rsidP="00FC2723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15215">
              <w:rPr>
                <w:rFonts w:ascii="Arial" w:eastAsia="Arial" w:hAnsi="Arial" w:cs="Arial"/>
                <w:b/>
                <w:bCs/>
                <w:color w:val="000000" w:themeColor="text1"/>
              </w:rPr>
              <w:t>0.02</w:t>
            </w:r>
          </w:p>
        </w:tc>
      </w:tr>
      <w:tr w:rsidR="00FC2723" w:rsidRPr="00466AD3" w14:paraId="1C9FD3D3" w14:textId="77777777" w:rsidTr="00FC2723">
        <w:trPr>
          <w:trHeight w:val="552"/>
        </w:trPr>
        <w:tc>
          <w:tcPr>
            <w:tcW w:w="4792" w:type="dxa"/>
            <w:gridSpan w:val="2"/>
            <w:vAlign w:val="bottom"/>
          </w:tcPr>
          <w:p w14:paraId="2072927B" w14:textId="77777777" w:rsidR="00D30284" w:rsidRPr="00466AD3" w:rsidRDefault="00D30284" w:rsidP="005D72D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eastAsia="Arial" w:hAnsi="Arial" w:cs="Arial"/>
                <w:color w:val="000000" w:themeColor="text1"/>
              </w:rPr>
              <w:t>Valine (g/d)</w:t>
            </w:r>
          </w:p>
        </w:tc>
        <w:tc>
          <w:tcPr>
            <w:tcW w:w="788" w:type="dxa"/>
            <w:vAlign w:val="center"/>
          </w:tcPr>
          <w:p w14:paraId="666A4555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1.34</w:t>
            </w:r>
          </w:p>
        </w:tc>
        <w:tc>
          <w:tcPr>
            <w:tcW w:w="1080" w:type="dxa"/>
            <w:vAlign w:val="bottom"/>
          </w:tcPr>
          <w:p w14:paraId="15F2C71E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eastAsia="Arial" w:hAnsi="Arial" w:cs="Arial"/>
                <w:b/>
                <w:color w:val="000000"/>
              </w:rPr>
              <w:t>0.04</w:t>
            </w:r>
          </w:p>
        </w:tc>
        <w:tc>
          <w:tcPr>
            <w:tcW w:w="990" w:type="dxa"/>
            <w:gridSpan w:val="2"/>
            <w:vAlign w:val="center"/>
          </w:tcPr>
          <w:p w14:paraId="1DCD7955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1.11</w:t>
            </w:r>
          </w:p>
        </w:tc>
        <w:tc>
          <w:tcPr>
            <w:tcW w:w="1260" w:type="dxa"/>
            <w:gridSpan w:val="2"/>
            <w:vAlign w:val="bottom"/>
          </w:tcPr>
          <w:p w14:paraId="6EB46487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900" w:type="dxa"/>
            <w:vAlign w:val="center"/>
          </w:tcPr>
          <w:p w14:paraId="19818728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1.21</w:t>
            </w:r>
          </w:p>
        </w:tc>
        <w:tc>
          <w:tcPr>
            <w:tcW w:w="1440" w:type="dxa"/>
            <w:vAlign w:val="bottom"/>
          </w:tcPr>
          <w:p w14:paraId="192AC39A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170" w:type="dxa"/>
            <w:vAlign w:val="center"/>
          </w:tcPr>
          <w:p w14:paraId="61C80BBA" w14:textId="789D4D2E" w:rsidR="00D30284" w:rsidRPr="00466AD3" w:rsidRDefault="00C13FD0" w:rsidP="00FC272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1.07</w:t>
            </w:r>
          </w:p>
        </w:tc>
        <w:tc>
          <w:tcPr>
            <w:tcW w:w="1276" w:type="dxa"/>
            <w:vAlign w:val="center"/>
          </w:tcPr>
          <w:p w14:paraId="189EBC05" w14:textId="3AD861D1" w:rsidR="00D30284" w:rsidRPr="00466AD3" w:rsidRDefault="00015215" w:rsidP="00FC272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9</w:t>
            </w:r>
          </w:p>
        </w:tc>
      </w:tr>
      <w:tr w:rsidR="00FC2723" w:rsidRPr="00466AD3" w14:paraId="5DD25046" w14:textId="77777777" w:rsidTr="00FC2723">
        <w:trPr>
          <w:trHeight w:val="552"/>
        </w:trPr>
        <w:tc>
          <w:tcPr>
            <w:tcW w:w="4792" w:type="dxa"/>
            <w:gridSpan w:val="2"/>
            <w:vAlign w:val="bottom"/>
          </w:tcPr>
          <w:p w14:paraId="3A8E0E7C" w14:textId="77777777" w:rsidR="00D30284" w:rsidRPr="00466AD3" w:rsidRDefault="00D30284" w:rsidP="005D72D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eastAsia="Arial" w:hAnsi="Arial" w:cs="Arial"/>
                <w:color w:val="000000" w:themeColor="text1"/>
              </w:rPr>
              <w:t>Isoleucine (g/d)</w:t>
            </w:r>
          </w:p>
        </w:tc>
        <w:tc>
          <w:tcPr>
            <w:tcW w:w="788" w:type="dxa"/>
            <w:vAlign w:val="center"/>
          </w:tcPr>
          <w:p w14:paraId="76CE73CD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1.26</w:t>
            </w:r>
          </w:p>
        </w:tc>
        <w:tc>
          <w:tcPr>
            <w:tcW w:w="1080" w:type="dxa"/>
            <w:vAlign w:val="bottom"/>
          </w:tcPr>
          <w:p w14:paraId="693D679F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eastAsia="Arial" w:hAnsi="Arial" w:cs="Arial"/>
                <w:b/>
                <w:color w:val="000000"/>
              </w:rPr>
              <w:t>0.045</w:t>
            </w:r>
          </w:p>
        </w:tc>
        <w:tc>
          <w:tcPr>
            <w:tcW w:w="990" w:type="dxa"/>
            <w:gridSpan w:val="2"/>
            <w:vAlign w:val="center"/>
          </w:tcPr>
          <w:p w14:paraId="73BD2B2E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1.00</w:t>
            </w:r>
          </w:p>
        </w:tc>
        <w:tc>
          <w:tcPr>
            <w:tcW w:w="1260" w:type="dxa"/>
            <w:gridSpan w:val="2"/>
            <w:vAlign w:val="bottom"/>
          </w:tcPr>
          <w:p w14:paraId="3B2E7D8C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900" w:type="dxa"/>
            <w:vAlign w:val="center"/>
          </w:tcPr>
          <w:p w14:paraId="019324D4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1.17</w:t>
            </w:r>
          </w:p>
        </w:tc>
        <w:tc>
          <w:tcPr>
            <w:tcW w:w="1440" w:type="dxa"/>
            <w:vAlign w:val="bottom"/>
          </w:tcPr>
          <w:p w14:paraId="04F878A4" w14:textId="77777777" w:rsidR="00D30284" w:rsidRPr="00015215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15215">
              <w:rPr>
                <w:rFonts w:ascii="Arial" w:hAnsi="Arial" w:cs="Arial"/>
                <w:b/>
                <w:bCs/>
                <w:color w:val="000000"/>
              </w:rPr>
              <w:t>0.05</w:t>
            </w:r>
          </w:p>
        </w:tc>
        <w:tc>
          <w:tcPr>
            <w:tcW w:w="1170" w:type="dxa"/>
            <w:vAlign w:val="center"/>
          </w:tcPr>
          <w:p w14:paraId="338F97A6" w14:textId="208BF3C6" w:rsidR="00D30284" w:rsidRPr="00466AD3" w:rsidRDefault="00C13FD0" w:rsidP="00FC272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1.08</w:t>
            </w:r>
          </w:p>
        </w:tc>
        <w:tc>
          <w:tcPr>
            <w:tcW w:w="1276" w:type="dxa"/>
            <w:vAlign w:val="center"/>
          </w:tcPr>
          <w:p w14:paraId="4B38D1B8" w14:textId="2A5C7C7B" w:rsidR="00D30284" w:rsidRPr="00466AD3" w:rsidRDefault="00015215" w:rsidP="00FC272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7</w:t>
            </w:r>
          </w:p>
        </w:tc>
      </w:tr>
      <w:tr w:rsidR="00FC2723" w:rsidRPr="00466AD3" w14:paraId="2A55914F" w14:textId="77777777" w:rsidTr="00FC2723">
        <w:trPr>
          <w:trHeight w:val="552"/>
        </w:trPr>
        <w:tc>
          <w:tcPr>
            <w:tcW w:w="4792" w:type="dxa"/>
            <w:gridSpan w:val="2"/>
          </w:tcPr>
          <w:p w14:paraId="741B7861" w14:textId="77777777" w:rsidR="00D30284" w:rsidRPr="00466AD3" w:rsidRDefault="00D30284" w:rsidP="005D72D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eastAsia="Arial" w:hAnsi="Arial" w:cs="Arial"/>
                <w:color w:val="000000" w:themeColor="text1"/>
              </w:rPr>
              <w:lastRenderedPageBreak/>
              <w:t>Methionine (g/d)</w:t>
            </w:r>
          </w:p>
        </w:tc>
        <w:tc>
          <w:tcPr>
            <w:tcW w:w="788" w:type="dxa"/>
            <w:vAlign w:val="center"/>
          </w:tcPr>
          <w:p w14:paraId="5CE61C92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0.84</w:t>
            </w:r>
          </w:p>
        </w:tc>
        <w:tc>
          <w:tcPr>
            <w:tcW w:w="1080" w:type="dxa"/>
            <w:vAlign w:val="bottom"/>
          </w:tcPr>
          <w:p w14:paraId="02E2E648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eastAsia="Arial" w:hAnsi="Arial" w:cs="Arial"/>
                <w:bCs/>
                <w:color w:val="000000"/>
              </w:rPr>
              <w:t>0.18</w:t>
            </w:r>
          </w:p>
        </w:tc>
        <w:tc>
          <w:tcPr>
            <w:tcW w:w="990" w:type="dxa"/>
            <w:gridSpan w:val="2"/>
            <w:vAlign w:val="center"/>
          </w:tcPr>
          <w:p w14:paraId="55A91872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0.68</w:t>
            </w:r>
          </w:p>
        </w:tc>
        <w:tc>
          <w:tcPr>
            <w:tcW w:w="1260" w:type="dxa"/>
            <w:gridSpan w:val="2"/>
            <w:vAlign w:val="bottom"/>
          </w:tcPr>
          <w:p w14:paraId="531BA169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900" w:type="dxa"/>
            <w:vAlign w:val="center"/>
          </w:tcPr>
          <w:p w14:paraId="660C1B60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466AD3">
              <w:rPr>
                <w:rFonts w:ascii="Arial" w:hAnsi="Arial" w:cs="Arial"/>
                <w:color w:val="000000"/>
              </w:rPr>
              <w:t>-0.74</w:t>
            </w:r>
          </w:p>
        </w:tc>
        <w:tc>
          <w:tcPr>
            <w:tcW w:w="1440" w:type="dxa"/>
            <w:vAlign w:val="bottom"/>
          </w:tcPr>
          <w:p w14:paraId="798310BB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466AD3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1170" w:type="dxa"/>
            <w:vAlign w:val="center"/>
          </w:tcPr>
          <w:p w14:paraId="3687B60A" w14:textId="57161235" w:rsidR="00D30284" w:rsidRPr="00466AD3" w:rsidRDefault="00C13FD0" w:rsidP="00FC272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68</w:t>
            </w:r>
          </w:p>
        </w:tc>
        <w:tc>
          <w:tcPr>
            <w:tcW w:w="1276" w:type="dxa"/>
            <w:vAlign w:val="center"/>
          </w:tcPr>
          <w:p w14:paraId="3425D47D" w14:textId="73AFC7A2" w:rsidR="00D30284" w:rsidRPr="00466AD3" w:rsidRDefault="00015215" w:rsidP="00FC272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24</w:t>
            </w:r>
          </w:p>
        </w:tc>
      </w:tr>
      <w:tr w:rsidR="00FC2723" w:rsidRPr="00466AD3" w14:paraId="20466CFB" w14:textId="77777777" w:rsidTr="00FC2723">
        <w:trPr>
          <w:trHeight w:val="552"/>
        </w:trPr>
        <w:tc>
          <w:tcPr>
            <w:tcW w:w="4792" w:type="dxa"/>
            <w:gridSpan w:val="2"/>
          </w:tcPr>
          <w:p w14:paraId="2FB44BA2" w14:textId="77777777" w:rsidR="00D30284" w:rsidRPr="00466AD3" w:rsidRDefault="00D30284" w:rsidP="005D72DB">
            <w:pPr>
              <w:spacing w:line="480" w:lineRule="auto"/>
              <w:jc w:val="both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eastAsia="Arial" w:hAnsi="Arial" w:cs="Arial"/>
                <w:color w:val="000000" w:themeColor="text1"/>
              </w:rPr>
              <w:t>Leucine (g/d)</w:t>
            </w:r>
          </w:p>
        </w:tc>
        <w:tc>
          <w:tcPr>
            <w:tcW w:w="788" w:type="dxa"/>
            <w:vAlign w:val="center"/>
          </w:tcPr>
          <w:p w14:paraId="32C647B7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1.03</w:t>
            </w:r>
          </w:p>
        </w:tc>
        <w:tc>
          <w:tcPr>
            <w:tcW w:w="1080" w:type="dxa"/>
            <w:vAlign w:val="bottom"/>
          </w:tcPr>
          <w:p w14:paraId="7BBA045B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eastAsia="Arial" w:hAnsi="Arial" w:cs="Arial"/>
                <w:bCs/>
                <w:color w:val="000000"/>
              </w:rPr>
              <w:t>0.13</w:t>
            </w:r>
          </w:p>
        </w:tc>
        <w:tc>
          <w:tcPr>
            <w:tcW w:w="990" w:type="dxa"/>
            <w:gridSpan w:val="2"/>
            <w:vAlign w:val="center"/>
          </w:tcPr>
          <w:p w14:paraId="2A45FED6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0.87</w:t>
            </w:r>
          </w:p>
        </w:tc>
        <w:tc>
          <w:tcPr>
            <w:tcW w:w="1260" w:type="dxa"/>
            <w:gridSpan w:val="2"/>
            <w:vAlign w:val="bottom"/>
          </w:tcPr>
          <w:p w14:paraId="5A4E213F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900" w:type="dxa"/>
            <w:vAlign w:val="center"/>
          </w:tcPr>
          <w:p w14:paraId="025E4EFF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466AD3">
              <w:rPr>
                <w:rFonts w:ascii="Arial" w:hAnsi="Arial" w:cs="Arial"/>
                <w:color w:val="000000"/>
              </w:rPr>
              <w:t>-0.88</w:t>
            </w:r>
          </w:p>
        </w:tc>
        <w:tc>
          <w:tcPr>
            <w:tcW w:w="1440" w:type="dxa"/>
            <w:vAlign w:val="bottom"/>
          </w:tcPr>
          <w:p w14:paraId="77094FB2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1170" w:type="dxa"/>
            <w:vAlign w:val="center"/>
          </w:tcPr>
          <w:p w14:paraId="5BAB17CF" w14:textId="08821E48" w:rsidR="00D30284" w:rsidRPr="00466AD3" w:rsidRDefault="00C13FD0" w:rsidP="00FC272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77</w:t>
            </w:r>
          </w:p>
        </w:tc>
        <w:tc>
          <w:tcPr>
            <w:tcW w:w="1276" w:type="dxa"/>
            <w:vAlign w:val="center"/>
          </w:tcPr>
          <w:p w14:paraId="3B434F4F" w14:textId="18170671" w:rsidR="00D30284" w:rsidRPr="00466AD3" w:rsidRDefault="00015215" w:rsidP="00FC272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22</w:t>
            </w:r>
          </w:p>
        </w:tc>
      </w:tr>
      <w:tr w:rsidR="00FC2723" w:rsidRPr="00466AD3" w14:paraId="0A3382F7" w14:textId="77777777" w:rsidTr="00FC2723">
        <w:trPr>
          <w:trHeight w:val="552"/>
        </w:trPr>
        <w:tc>
          <w:tcPr>
            <w:tcW w:w="4792" w:type="dxa"/>
            <w:gridSpan w:val="2"/>
          </w:tcPr>
          <w:p w14:paraId="48CFA682" w14:textId="77777777" w:rsidR="00D30284" w:rsidRPr="00466AD3" w:rsidRDefault="00D30284" w:rsidP="005D72DB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466AD3">
              <w:rPr>
                <w:rFonts w:ascii="Arial" w:eastAsia="Arial" w:hAnsi="Arial" w:cs="Arial"/>
                <w:color w:val="000000" w:themeColor="text1"/>
              </w:rPr>
              <w:t>Lysine (g/d)</w:t>
            </w:r>
          </w:p>
        </w:tc>
        <w:tc>
          <w:tcPr>
            <w:tcW w:w="788" w:type="dxa"/>
            <w:vAlign w:val="center"/>
          </w:tcPr>
          <w:p w14:paraId="6133B472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0.80</w:t>
            </w:r>
          </w:p>
        </w:tc>
        <w:tc>
          <w:tcPr>
            <w:tcW w:w="1080" w:type="dxa"/>
            <w:vAlign w:val="bottom"/>
          </w:tcPr>
          <w:p w14:paraId="179E76D9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eastAsia="Arial" w:hAnsi="Arial" w:cs="Arial"/>
                <w:bCs/>
                <w:color w:val="000000"/>
              </w:rPr>
              <w:t>0.18</w:t>
            </w:r>
          </w:p>
        </w:tc>
        <w:tc>
          <w:tcPr>
            <w:tcW w:w="990" w:type="dxa"/>
            <w:gridSpan w:val="2"/>
            <w:vAlign w:val="center"/>
          </w:tcPr>
          <w:p w14:paraId="354218DB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0.64</w:t>
            </w:r>
          </w:p>
        </w:tc>
        <w:tc>
          <w:tcPr>
            <w:tcW w:w="1260" w:type="dxa"/>
            <w:gridSpan w:val="2"/>
            <w:vAlign w:val="bottom"/>
          </w:tcPr>
          <w:p w14:paraId="43C061F9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900" w:type="dxa"/>
            <w:vAlign w:val="center"/>
          </w:tcPr>
          <w:p w14:paraId="467B742F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0.70</w:t>
            </w:r>
          </w:p>
        </w:tc>
        <w:tc>
          <w:tcPr>
            <w:tcW w:w="1440" w:type="dxa"/>
            <w:vAlign w:val="bottom"/>
          </w:tcPr>
          <w:p w14:paraId="09250A0A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1170" w:type="dxa"/>
            <w:vAlign w:val="center"/>
          </w:tcPr>
          <w:p w14:paraId="72F1DA90" w14:textId="1D488498" w:rsidR="00D30284" w:rsidRPr="00466AD3" w:rsidRDefault="00C13FD0" w:rsidP="00FC272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62</w:t>
            </w:r>
          </w:p>
        </w:tc>
        <w:tc>
          <w:tcPr>
            <w:tcW w:w="1276" w:type="dxa"/>
            <w:vAlign w:val="center"/>
          </w:tcPr>
          <w:p w14:paraId="6CFEE8BD" w14:textId="18A42840" w:rsidR="00D30284" w:rsidRPr="00466AD3" w:rsidRDefault="00015215" w:rsidP="00FC272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26</w:t>
            </w:r>
          </w:p>
        </w:tc>
      </w:tr>
      <w:tr w:rsidR="00FC2723" w:rsidRPr="00466AD3" w14:paraId="1A152F85" w14:textId="77777777" w:rsidTr="00FC2723">
        <w:trPr>
          <w:trHeight w:val="552"/>
        </w:trPr>
        <w:tc>
          <w:tcPr>
            <w:tcW w:w="4792" w:type="dxa"/>
            <w:gridSpan w:val="2"/>
          </w:tcPr>
          <w:p w14:paraId="7533EB36" w14:textId="77777777" w:rsidR="00D30284" w:rsidRPr="00466AD3" w:rsidRDefault="00D30284" w:rsidP="005D72DB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466AD3">
              <w:rPr>
                <w:rFonts w:ascii="Arial" w:eastAsia="Arial" w:hAnsi="Arial" w:cs="Arial"/>
                <w:color w:val="000000" w:themeColor="text1"/>
              </w:rPr>
              <w:t>Histidine (g/d)</w:t>
            </w:r>
          </w:p>
        </w:tc>
        <w:tc>
          <w:tcPr>
            <w:tcW w:w="788" w:type="dxa"/>
            <w:vAlign w:val="center"/>
          </w:tcPr>
          <w:p w14:paraId="63D35A45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0.98</w:t>
            </w:r>
          </w:p>
        </w:tc>
        <w:tc>
          <w:tcPr>
            <w:tcW w:w="1080" w:type="dxa"/>
            <w:vAlign w:val="bottom"/>
          </w:tcPr>
          <w:p w14:paraId="3E3AF962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eastAsia="Arial" w:hAnsi="Arial" w:cs="Arial"/>
                <w:bCs/>
                <w:color w:val="000000"/>
              </w:rPr>
              <w:t>0.12</w:t>
            </w:r>
          </w:p>
        </w:tc>
        <w:tc>
          <w:tcPr>
            <w:tcW w:w="990" w:type="dxa"/>
            <w:gridSpan w:val="2"/>
            <w:vAlign w:val="center"/>
          </w:tcPr>
          <w:p w14:paraId="777E0927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0.83</w:t>
            </w:r>
          </w:p>
        </w:tc>
        <w:tc>
          <w:tcPr>
            <w:tcW w:w="1260" w:type="dxa"/>
            <w:gridSpan w:val="2"/>
            <w:vAlign w:val="bottom"/>
          </w:tcPr>
          <w:p w14:paraId="3932143B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900" w:type="dxa"/>
            <w:vAlign w:val="center"/>
          </w:tcPr>
          <w:p w14:paraId="513EE709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0.82</w:t>
            </w:r>
          </w:p>
        </w:tc>
        <w:tc>
          <w:tcPr>
            <w:tcW w:w="1440" w:type="dxa"/>
            <w:vAlign w:val="bottom"/>
          </w:tcPr>
          <w:p w14:paraId="753228AC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170" w:type="dxa"/>
            <w:vAlign w:val="center"/>
          </w:tcPr>
          <w:p w14:paraId="0D5BDDAC" w14:textId="5D9E3FEF" w:rsidR="00D30284" w:rsidRPr="00466AD3" w:rsidRDefault="00C13FD0" w:rsidP="00FC272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83</w:t>
            </w:r>
          </w:p>
        </w:tc>
        <w:tc>
          <w:tcPr>
            <w:tcW w:w="1276" w:type="dxa"/>
            <w:vAlign w:val="center"/>
          </w:tcPr>
          <w:p w14:paraId="204F379C" w14:textId="095A35A9" w:rsidR="00D30284" w:rsidRPr="00466AD3" w:rsidRDefault="00015215" w:rsidP="00FC272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17</w:t>
            </w:r>
          </w:p>
        </w:tc>
      </w:tr>
      <w:tr w:rsidR="00FC2723" w:rsidRPr="00466AD3" w14:paraId="6770579B" w14:textId="77777777" w:rsidTr="00FC2723">
        <w:trPr>
          <w:trHeight w:val="552"/>
        </w:trPr>
        <w:tc>
          <w:tcPr>
            <w:tcW w:w="4792" w:type="dxa"/>
            <w:gridSpan w:val="2"/>
            <w:tcBorders>
              <w:bottom w:val="single" w:sz="4" w:space="0" w:color="auto"/>
            </w:tcBorders>
          </w:tcPr>
          <w:p w14:paraId="39CCBE9C" w14:textId="77777777" w:rsidR="00D30284" w:rsidRPr="00466AD3" w:rsidRDefault="00D30284" w:rsidP="005D72DB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466AD3">
              <w:rPr>
                <w:rFonts w:ascii="Arial" w:eastAsia="Arial" w:hAnsi="Arial" w:cs="Arial"/>
                <w:color w:val="000000" w:themeColor="text1"/>
              </w:rPr>
              <w:t>Threonine (g/d)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7EB93079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1.1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21858EF1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eastAsia="Arial" w:hAnsi="Arial" w:cs="Arial"/>
                <w:bCs/>
                <w:color w:val="000000"/>
              </w:rPr>
              <w:t>0.07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vAlign w:val="center"/>
          </w:tcPr>
          <w:p w14:paraId="1BC96621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0.93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bottom"/>
          </w:tcPr>
          <w:p w14:paraId="185FCAC5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DF2A5AF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1.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50CAF44E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ECA5BCA" w14:textId="186D593E" w:rsidR="00D30284" w:rsidRPr="00466AD3" w:rsidRDefault="00C13FD0" w:rsidP="00FC272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9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50B23FD" w14:textId="502CA3E0" w:rsidR="00D30284" w:rsidRPr="00466AD3" w:rsidRDefault="00015215" w:rsidP="00FC272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11</w:t>
            </w:r>
          </w:p>
        </w:tc>
      </w:tr>
      <w:tr w:rsidR="00FC2723" w:rsidRPr="00466AD3" w14:paraId="5D818954" w14:textId="77777777" w:rsidTr="00FC2723">
        <w:trPr>
          <w:trHeight w:val="552"/>
        </w:trPr>
        <w:tc>
          <w:tcPr>
            <w:tcW w:w="47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DDC613" w14:textId="77777777" w:rsidR="00D30284" w:rsidRPr="00466AD3" w:rsidRDefault="00D30284" w:rsidP="005D72DB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b/>
                <w:bCs/>
                <w:color w:val="000000" w:themeColor="text1"/>
              </w:rPr>
              <w:t>Non-Essential Amino Acids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4AEE7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6B240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13563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A05A2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6FC8D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3B239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8CD02" w14:textId="77777777" w:rsidR="00D30284" w:rsidRPr="00466AD3" w:rsidRDefault="00D30284" w:rsidP="00FC272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8F812" w14:textId="143043E1" w:rsidR="00D30284" w:rsidRPr="00466AD3" w:rsidRDefault="00D30284" w:rsidP="00FC272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FC2723" w:rsidRPr="00466AD3" w14:paraId="79631B65" w14:textId="77777777" w:rsidTr="00FC2723">
        <w:trPr>
          <w:trHeight w:val="552"/>
        </w:trPr>
        <w:tc>
          <w:tcPr>
            <w:tcW w:w="4792" w:type="dxa"/>
            <w:gridSpan w:val="2"/>
            <w:tcBorders>
              <w:top w:val="single" w:sz="4" w:space="0" w:color="auto"/>
            </w:tcBorders>
            <w:vAlign w:val="bottom"/>
          </w:tcPr>
          <w:p w14:paraId="4D7E3D99" w14:textId="77777777" w:rsidR="00D30284" w:rsidRPr="00466AD3" w:rsidRDefault="00D30284" w:rsidP="005D72D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 w:themeColor="text1"/>
              </w:rPr>
              <w:t>Alanine (g/d)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14:paraId="7F0DE780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0.6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5377204C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vAlign w:val="center"/>
          </w:tcPr>
          <w:p w14:paraId="1C1ED4C2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0.49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vAlign w:val="bottom"/>
          </w:tcPr>
          <w:p w14:paraId="65D4E573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37357DA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0.5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6AFE0F53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0.3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D5C3550" w14:textId="56DD17A5" w:rsidR="00D30284" w:rsidRPr="00C13FD0" w:rsidRDefault="00C13FD0" w:rsidP="00FC272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5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F9EC7C8" w14:textId="7DA20752" w:rsidR="00D30284" w:rsidRPr="00015215" w:rsidRDefault="00015215" w:rsidP="00FC272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15215">
              <w:rPr>
                <w:rFonts w:ascii="Arial" w:hAnsi="Arial" w:cs="Arial"/>
                <w:color w:val="000000" w:themeColor="text1"/>
              </w:rPr>
              <w:t>0.30</w:t>
            </w:r>
          </w:p>
        </w:tc>
      </w:tr>
      <w:tr w:rsidR="00FC2723" w:rsidRPr="00466AD3" w14:paraId="10178A1E" w14:textId="77777777" w:rsidTr="00FC2723">
        <w:trPr>
          <w:trHeight w:val="552"/>
        </w:trPr>
        <w:tc>
          <w:tcPr>
            <w:tcW w:w="4792" w:type="dxa"/>
            <w:gridSpan w:val="2"/>
            <w:vAlign w:val="bottom"/>
          </w:tcPr>
          <w:p w14:paraId="6A1EE66D" w14:textId="77777777" w:rsidR="00D30284" w:rsidRPr="00466AD3" w:rsidRDefault="00D30284" w:rsidP="005D72D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 w:themeColor="text1"/>
              </w:rPr>
              <w:t>Aspartic Acid (g/d)</w:t>
            </w:r>
          </w:p>
        </w:tc>
        <w:tc>
          <w:tcPr>
            <w:tcW w:w="788" w:type="dxa"/>
            <w:vAlign w:val="center"/>
          </w:tcPr>
          <w:p w14:paraId="3E7AE3CD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1.14</w:t>
            </w:r>
          </w:p>
        </w:tc>
        <w:tc>
          <w:tcPr>
            <w:tcW w:w="1080" w:type="dxa"/>
            <w:vAlign w:val="bottom"/>
          </w:tcPr>
          <w:p w14:paraId="0B820126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990" w:type="dxa"/>
            <w:gridSpan w:val="2"/>
            <w:vAlign w:val="center"/>
          </w:tcPr>
          <w:p w14:paraId="1572C1D5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0.90</w:t>
            </w:r>
          </w:p>
        </w:tc>
        <w:tc>
          <w:tcPr>
            <w:tcW w:w="1260" w:type="dxa"/>
            <w:gridSpan w:val="2"/>
            <w:vAlign w:val="bottom"/>
          </w:tcPr>
          <w:p w14:paraId="6E82D69A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900" w:type="dxa"/>
            <w:vAlign w:val="center"/>
          </w:tcPr>
          <w:p w14:paraId="2C6FC410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0.99</w:t>
            </w:r>
          </w:p>
        </w:tc>
        <w:tc>
          <w:tcPr>
            <w:tcW w:w="1440" w:type="dxa"/>
            <w:vAlign w:val="bottom"/>
          </w:tcPr>
          <w:p w14:paraId="56C165DD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170" w:type="dxa"/>
            <w:vAlign w:val="center"/>
          </w:tcPr>
          <w:p w14:paraId="0F1823BD" w14:textId="1C412E61" w:rsidR="00D30284" w:rsidRPr="00C13FD0" w:rsidRDefault="00C13FD0" w:rsidP="00FC272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97</w:t>
            </w:r>
          </w:p>
        </w:tc>
        <w:tc>
          <w:tcPr>
            <w:tcW w:w="1276" w:type="dxa"/>
            <w:vAlign w:val="center"/>
          </w:tcPr>
          <w:p w14:paraId="546DB723" w14:textId="73635516" w:rsidR="00D30284" w:rsidRPr="00015215" w:rsidRDefault="00015215" w:rsidP="00FC272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10</w:t>
            </w:r>
          </w:p>
        </w:tc>
      </w:tr>
      <w:tr w:rsidR="00FC2723" w:rsidRPr="00466AD3" w14:paraId="2A86AA2C" w14:textId="77777777" w:rsidTr="00015215">
        <w:trPr>
          <w:trHeight w:val="552"/>
        </w:trPr>
        <w:tc>
          <w:tcPr>
            <w:tcW w:w="4792" w:type="dxa"/>
            <w:gridSpan w:val="2"/>
            <w:vAlign w:val="bottom"/>
          </w:tcPr>
          <w:p w14:paraId="708D3861" w14:textId="77777777" w:rsidR="00D30284" w:rsidRPr="00466AD3" w:rsidRDefault="00D30284" w:rsidP="005D72D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 w:themeColor="text1"/>
              </w:rPr>
              <w:t>Glutamic Acid (g/d)</w:t>
            </w:r>
          </w:p>
        </w:tc>
        <w:tc>
          <w:tcPr>
            <w:tcW w:w="788" w:type="dxa"/>
            <w:vAlign w:val="center"/>
          </w:tcPr>
          <w:p w14:paraId="74B8DD9E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1.33</w:t>
            </w:r>
          </w:p>
        </w:tc>
        <w:tc>
          <w:tcPr>
            <w:tcW w:w="1080" w:type="dxa"/>
            <w:vAlign w:val="bottom"/>
          </w:tcPr>
          <w:p w14:paraId="731AE451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990" w:type="dxa"/>
            <w:gridSpan w:val="2"/>
            <w:vAlign w:val="center"/>
          </w:tcPr>
          <w:p w14:paraId="69B5E33F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1.30</w:t>
            </w:r>
          </w:p>
        </w:tc>
        <w:tc>
          <w:tcPr>
            <w:tcW w:w="1260" w:type="dxa"/>
            <w:gridSpan w:val="2"/>
            <w:vAlign w:val="bottom"/>
          </w:tcPr>
          <w:p w14:paraId="01DBD06A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900" w:type="dxa"/>
            <w:vAlign w:val="center"/>
          </w:tcPr>
          <w:p w14:paraId="68D734E4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1.14</w:t>
            </w:r>
          </w:p>
        </w:tc>
        <w:tc>
          <w:tcPr>
            <w:tcW w:w="1440" w:type="dxa"/>
            <w:vAlign w:val="bottom"/>
          </w:tcPr>
          <w:p w14:paraId="23150C7D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170" w:type="dxa"/>
            <w:vAlign w:val="center"/>
          </w:tcPr>
          <w:p w14:paraId="5A59C5DB" w14:textId="06DDEF37" w:rsidR="00D30284" w:rsidRPr="00C13FD0" w:rsidRDefault="00C13FD0" w:rsidP="00FC272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1.01</w:t>
            </w:r>
          </w:p>
        </w:tc>
        <w:tc>
          <w:tcPr>
            <w:tcW w:w="1276" w:type="dxa"/>
            <w:vAlign w:val="center"/>
          </w:tcPr>
          <w:p w14:paraId="798CD2FA" w14:textId="603DFC15" w:rsidR="00D30284" w:rsidRPr="00015215" w:rsidRDefault="00015215" w:rsidP="00FC272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18</w:t>
            </w:r>
          </w:p>
        </w:tc>
      </w:tr>
      <w:tr w:rsidR="00FC2723" w:rsidRPr="00466AD3" w14:paraId="1A89962F" w14:textId="77777777" w:rsidTr="00015215">
        <w:trPr>
          <w:trHeight w:val="552"/>
        </w:trPr>
        <w:tc>
          <w:tcPr>
            <w:tcW w:w="4792" w:type="dxa"/>
            <w:gridSpan w:val="2"/>
            <w:tcBorders>
              <w:bottom w:val="single" w:sz="4" w:space="0" w:color="auto"/>
            </w:tcBorders>
            <w:vAlign w:val="bottom"/>
          </w:tcPr>
          <w:p w14:paraId="0B3B1C73" w14:textId="77777777" w:rsidR="00D30284" w:rsidRPr="00466AD3" w:rsidRDefault="00D30284" w:rsidP="005D72D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 w:themeColor="text1"/>
              </w:rPr>
              <w:t>Serine (g/d)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75BF1FAC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1.1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402EF6A8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vAlign w:val="center"/>
          </w:tcPr>
          <w:p w14:paraId="64B95788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0.88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bottom"/>
          </w:tcPr>
          <w:p w14:paraId="355FE7B4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B48C26D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-0.9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7157A7DC" w14:textId="77777777" w:rsidR="00D30284" w:rsidRPr="00466AD3" w:rsidRDefault="00D30284" w:rsidP="005D72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66AD3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86B93E6" w14:textId="5D1C425C" w:rsidR="00D30284" w:rsidRPr="00C13FD0" w:rsidRDefault="00C13FD0" w:rsidP="00FC272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0.8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ACFA213" w14:textId="6E332258" w:rsidR="00D30284" w:rsidRPr="00015215" w:rsidRDefault="00015215" w:rsidP="00FC272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19</w:t>
            </w:r>
          </w:p>
        </w:tc>
      </w:tr>
    </w:tbl>
    <w:p w14:paraId="01087DBF" w14:textId="77777777" w:rsidR="00257952" w:rsidRPr="00466AD3" w:rsidRDefault="00257952" w:rsidP="00257952">
      <w:pPr>
        <w:rPr>
          <w:rFonts w:ascii="Arial" w:hAnsi="Arial" w:cs="Arial"/>
          <w:b/>
          <w:bCs/>
          <w:color w:val="000000" w:themeColor="text1"/>
        </w:rPr>
      </w:pPr>
    </w:p>
    <w:p w14:paraId="0FF58629" w14:textId="7144288F" w:rsidR="00D30284" w:rsidRPr="00466AD3" w:rsidRDefault="00257952" w:rsidP="00D3028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hAnsi="Arial" w:cs="Arial"/>
        </w:rPr>
      </w:pPr>
      <w:r w:rsidRPr="00466AD3">
        <w:rPr>
          <w:rFonts w:ascii="Arial" w:hAnsi="Arial" w:cs="Arial"/>
          <w:b/>
          <w:bCs/>
        </w:rPr>
        <w:t>Supplemental Table 1.</w:t>
      </w:r>
      <w:r w:rsidRPr="00466AD3">
        <w:rPr>
          <w:rFonts w:ascii="Arial" w:hAnsi="Arial" w:cs="Arial"/>
        </w:rPr>
        <w:t xml:space="preserve"> Table shows th</w:t>
      </w:r>
      <w:r w:rsidR="00466AD3">
        <w:rPr>
          <w:rFonts w:ascii="Arial" w:hAnsi="Arial" w:cs="Arial"/>
        </w:rPr>
        <w:t>e</w:t>
      </w:r>
      <w:r w:rsidRPr="00466AD3">
        <w:rPr>
          <w:rFonts w:ascii="Arial" w:hAnsi="Arial" w:cs="Arial"/>
        </w:rPr>
        <w:t xml:space="preserve"> beta and corresponding p-values before and after including additional covariates, such as pre-pregnancy weight and change in breast feeding status. Reported beta represent one-standard deviation (SD) </w:t>
      </w:r>
      <w:r w:rsidR="009F21F2" w:rsidRPr="00466AD3">
        <w:rPr>
          <w:rFonts w:ascii="Arial" w:hAnsi="Arial" w:cs="Arial"/>
        </w:rPr>
        <w:t>increase</w:t>
      </w:r>
      <w:r w:rsidRPr="00466AD3">
        <w:rPr>
          <w:rFonts w:ascii="Arial" w:hAnsi="Arial" w:cs="Arial"/>
        </w:rPr>
        <w:t xml:space="preserve"> in </w:t>
      </w:r>
      <w:r w:rsidRPr="00466AD3">
        <w:rPr>
          <w:rFonts w:ascii="Arial" w:eastAsia="Arial" w:hAnsi="Arial" w:cs="Arial"/>
          <w:color w:val="000000"/>
        </w:rPr>
        <w:t>protein (SD = 17.37 g), cysteine (SD = 0.24 g), proline (SD = 1.09 g), phenylalanine (SD = 0.76 g), tryptophan (SD = 0.21 g), valine (SD = 0.91 g), isoleucine (SD = 0.83 g), arginine (SD = 1.06 g), methionine (SD = 0.46 g), leucine (SD=1.43 g), lysine (SD = 1.4 g), histidine (SD = 0.52 g), threonine (SD = 0.73 g), alanine (SD = 0.94 g), aspartic acid (SD = 1.61 g), glycine (SD = 0.80 g),  glutamic acid (SD = 3.17 g), serine (SD = 0.81 g), and tyrosine (SD = 0.64 g). </w:t>
      </w:r>
      <w:r w:rsidRPr="00466AD3">
        <w:rPr>
          <w:rFonts w:ascii="Arial" w:hAnsi="Arial" w:cs="Arial"/>
        </w:rPr>
        <w:t xml:space="preserve">Three </w:t>
      </w:r>
      <w:r w:rsidRPr="00466AD3">
        <w:rPr>
          <w:rFonts w:ascii="Arial" w:hAnsi="Arial" w:cs="Arial"/>
        </w:rPr>
        <w:lastRenderedPageBreak/>
        <w:t xml:space="preserve">models were examined. </w:t>
      </w:r>
      <w:r w:rsidRPr="00466AD3">
        <w:rPr>
          <w:rFonts w:ascii="Arial" w:hAnsi="Arial" w:cs="Arial"/>
          <w:b/>
          <w:bCs/>
        </w:rPr>
        <w:t>Model 1:</w:t>
      </w:r>
      <w:r w:rsidRPr="00466AD3">
        <w:rPr>
          <w:rFonts w:ascii="Arial" w:hAnsi="Arial" w:cs="Arial"/>
        </w:rPr>
        <w:t xml:space="preserve"> </w:t>
      </w:r>
      <w:r w:rsidR="00250DB7">
        <w:rPr>
          <w:rFonts w:ascii="Arial" w:hAnsi="Arial" w:cs="Arial"/>
        </w:rPr>
        <w:t>1-Month</w:t>
      </w:r>
      <w:r w:rsidRPr="00466AD3">
        <w:rPr>
          <w:rFonts w:ascii="Arial" w:hAnsi="Arial" w:cs="Arial"/>
        </w:rPr>
        <w:t xml:space="preserve"> Age + Height + </w:t>
      </w:r>
      <w:r w:rsidR="00766BF7">
        <w:rPr>
          <w:rFonts w:ascii="Arial" w:hAnsi="Arial" w:cs="Arial"/>
        </w:rPr>
        <w:t xml:space="preserve">Total </w:t>
      </w:r>
      <w:r w:rsidRPr="00466AD3">
        <w:rPr>
          <w:rFonts w:ascii="Arial" w:hAnsi="Arial" w:cs="Arial"/>
        </w:rPr>
        <w:t>Energy</w:t>
      </w:r>
      <w:r w:rsidR="00766BF7">
        <w:rPr>
          <w:rFonts w:ascii="Arial" w:hAnsi="Arial" w:cs="Arial"/>
        </w:rPr>
        <w:t xml:space="preserve"> Intake</w:t>
      </w:r>
      <w:r w:rsidRPr="00466AD3">
        <w:rPr>
          <w:rFonts w:ascii="Arial" w:hAnsi="Arial" w:cs="Arial"/>
        </w:rPr>
        <w:t xml:space="preserve">, </w:t>
      </w:r>
      <w:r w:rsidRPr="00466AD3">
        <w:rPr>
          <w:rFonts w:ascii="Arial" w:hAnsi="Arial" w:cs="Arial"/>
          <w:b/>
          <w:bCs/>
        </w:rPr>
        <w:t>Model 2:</w:t>
      </w:r>
      <w:r w:rsidRPr="00466AD3">
        <w:rPr>
          <w:rFonts w:ascii="Arial" w:hAnsi="Arial" w:cs="Arial"/>
        </w:rPr>
        <w:t xml:space="preserve"> </w:t>
      </w:r>
      <w:r w:rsidR="00250DB7">
        <w:rPr>
          <w:rFonts w:ascii="Arial" w:hAnsi="Arial" w:cs="Arial"/>
        </w:rPr>
        <w:t>1-Month</w:t>
      </w:r>
      <w:r w:rsidRPr="00466AD3">
        <w:rPr>
          <w:rFonts w:ascii="Arial" w:hAnsi="Arial" w:cs="Arial"/>
        </w:rPr>
        <w:t xml:space="preserve"> Age + Height + </w:t>
      </w:r>
      <w:r w:rsidR="00766BF7">
        <w:rPr>
          <w:rFonts w:ascii="Arial" w:hAnsi="Arial" w:cs="Arial"/>
        </w:rPr>
        <w:t xml:space="preserve">Total </w:t>
      </w:r>
      <w:r w:rsidRPr="00466AD3">
        <w:rPr>
          <w:rFonts w:ascii="Arial" w:hAnsi="Arial" w:cs="Arial"/>
        </w:rPr>
        <w:t>Energy</w:t>
      </w:r>
      <w:r w:rsidR="00766BF7">
        <w:rPr>
          <w:rFonts w:ascii="Arial" w:hAnsi="Arial" w:cs="Arial"/>
        </w:rPr>
        <w:t xml:space="preserve"> Intake</w:t>
      </w:r>
      <w:r w:rsidRPr="00466AD3">
        <w:rPr>
          <w:rFonts w:ascii="Arial" w:hAnsi="Arial" w:cs="Arial"/>
        </w:rPr>
        <w:t xml:space="preserve"> + Pre-pregnancy weight, </w:t>
      </w:r>
      <w:r w:rsidRPr="00466AD3">
        <w:rPr>
          <w:rFonts w:ascii="Arial" w:hAnsi="Arial" w:cs="Arial"/>
          <w:b/>
          <w:bCs/>
        </w:rPr>
        <w:t>Model 3:</w:t>
      </w:r>
      <w:r w:rsidRPr="00466AD3">
        <w:rPr>
          <w:rFonts w:ascii="Arial" w:hAnsi="Arial" w:cs="Arial"/>
        </w:rPr>
        <w:t xml:space="preserve"> </w:t>
      </w:r>
      <w:r w:rsidR="00250DB7">
        <w:rPr>
          <w:rFonts w:ascii="Arial" w:hAnsi="Arial" w:cs="Arial"/>
        </w:rPr>
        <w:t>1-Month</w:t>
      </w:r>
      <w:r w:rsidRPr="00466AD3">
        <w:rPr>
          <w:rFonts w:ascii="Arial" w:hAnsi="Arial" w:cs="Arial"/>
        </w:rPr>
        <w:t xml:space="preserve"> Age + Height + </w:t>
      </w:r>
      <w:r w:rsidR="00766BF7">
        <w:rPr>
          <w:rFonts w:ascii="Arial" w:hAnsi="Arial" w:cs="Arial"/>
        </w:rPr>
        <w:t xml:space="preserve">Total </w:t>
      </w:r>
      <w:r w:rsidRPr="00466AD3">
        <w:rPr>
          <w:rFonts w:ascii="Arial" w:hAnsi="Arial" w:cs="Arial"/>
        </w:rPr>
        <w:t>Energy</w:t>
      </w:r>
      <w:r w:rsidR="00766BF7">
        <w:rPr>
          <w:rFonts w:ascii="Arial" w:hAnsi="Arial" w:cs="Arial"/>
        </w:rPr>
        <w:t xml:space="preserve"> Intake</w:t>
      </w:r>
      <w:r w:rsidRPr="00466AD3">
        <w:rPr>
          <w:rFonts w:ascii="Arial" w:hAnsi="Arial" w:cs="Arial"/>
        </w:rPr>
        <w:t xml:space="preserve"> + Change in </w:t>
      </w:r>
      <w:r w:rsidR="00356CE4">
        <w:rPr>
          <w:rFonts w:ascii="Arial" w:hAnsi="Arial" w:cs="Arial"/>
        </w:rPr>
        <w:t>B</w:t>
      </w:r>
      <w:r w:rsidRPr="00466AD3">
        <w:rPr>
          <w:rFonts w:ascii="Arial" w:hAnsi="Arial" w:cs="Arial"/>
        </w:rPr>
        <w:t xml:space="preserve">reast </w:t>
      </w:r>
      <w:r w:rsidR="00356CE4">
        <w:rPr>
          <w:rFonts w:ascii="Arial" w:hAnsi="Arial" w:cs="Arial"/>
        </w:rPr>
        <w:t>F</w:t>
      </w:r>
      <w:r w:rsidRPr="00466AD3">
        <w:rPr>
          <w:rFonts w:ascii="Arial" w:hAnsi="Arial" w:cs="Arial"/>
        </w:rPr>
        <w:t xml:space="preserve">eeding </w:t>
      </w:r>
      <w:r w:rsidR="00356CE4">
        <w:rPr>
          <w:rFonts w:ascii="Arial" w:hAnsi="Arial" w:cs="Arial"/>
        </w:rPr>
        <w:t>S</w:t>
      </w:r>
      <w:r w:rsidRPr="00466AD3">
        <w:rPr>
          <w:rFonts w:ascii="Arial" w:hAnsi="Arial" w:cs="Arial"/>
        </w:rPr>
        <w:t>tatus</w:t>
      </w:r>
      <w:r w:rsidR="00D30284">
        <w:rPr>
          <w:rFonts w:ascii="Arial" w:hAnsi="Arial" w:cs="Arial"/>
        </w:rPr>
        <w:t xml:space="preserve">, and </w:t>
      </w:r>
      <w:r w:rsidR="00D30284" w:rsidRPr="00466AD3">
        <w:rPr>
          <w:rFonts w:ascii="Arial" w:hAnsi="Arial" w:cs="Arial"/>
          <w:b/>
          <w:bCs/>
        </w:rPr>
        <w:t xml:space="preserve">Model </w:t>
      </w:r>
      <w:r w:rsidR="00D30284">
        <w:rPr>
          <w:rFonts w:ascii="Arial" w:hAnsi="Arial" w:cs="Arial"/>
          <w:b/>
          <w:bCs/>
        </w:rPr>
        <w:t>4</w:t>
      </w:r>
      <w:r w:rsidR="00D30284" w:rsidRPr="00466AD3">
        <w:rPr>
          <w:rFonts w:ascii="Arial" w:hAnsi="Arial" w:cs="Arial"/>
          <w:b/>
          <w:bCs/>
        </w:rPr>
        <w:t>:</w:t>
      </w:r>
      <w:r w:rsidR="00D30284" w:rsidRPr="00466AD3">
        <w:rPr>
          <w:rFonts w:ascii="Arial" w:hAnsi="Arial" w:cs="Arial"/>
        </w:rPr>
        <w:t xml:space="preserve"> </w:t>
      </w:r>
      <w:r w:rsidR="00D30284">
        <w:rPr>
          <w:rFonts w:ascii="Arial" w:hAnsi="Arial" w:cs="Arial"/>
        </w:rPr>
        <w:t>1-Month</w:t>
      </w:r>
      <w:r w:rsidR="00D30284" w:rsidRPr="00466AD3">
        <w:rPr>
          <w:rFonts w:ascii="Arial" w:hAnsi="Arial" w:cs="Arial"/>
        </w:rPr>
        <w:t xml:space="preserve"> Age + Height + </w:t>
      </w:r>
      <w:r w:rsidR="00D30284">
        <w:rPr>
          <w:rFonts w:ascii="Arial" w:hAnsi="Arial" w:cs="Arial"/>
        </w:rPr>
        <w:t xml:space="preserve">Total </w:t>
      </w:r>
      <w:r w:rsidR="00D30284" w:rsidRPr="00466AD3">
        <w:rPr>
          <w:rFonts w:ascii="Arial" w:hAnsi="Arial" w:cs="Arial"/>
        </w:rPr>
        <w:t>Energy</w:t>
      </w:r>
      <w:r w:rsidR="00D30284">
        <w:rPr>
          <w:rFonts w:ascii="Arial" w:hAnsi="Arial" w:cs="Arial"/>
        </w:rPr>
        <w:t xml:space="preserve"> Intake</w:t>
      </w:r>
      <w:r w:rsidR="00D30284" w:rsidRPr="00466AD3">
        <w:rPr>
          <w:rFonts w:ascii="Arial" w:hAnsi="Arial" w:cs="Arial"/>
        </w:rPr>
        <w:t xml:space="preserve"> + </w:t>
      </w:r>
      <w:r w:rsidR="00D30284">
        <w:rPr>
          <w:rFonts w:ascii="Arial" w:hAnsi="Arial" w:cs="Arial"/>
        </w:rPr>
        <w:t>Average Physical Activity</w:t>
      </w:r>
      <w:r w:rsidR="00D30284" w:rsidRPr="00466AD3">
        <w:rPr>
          <w:rFonts w:ascii="Arial" w:hAnsi="Arial" w:cs="Arial"/>
        </w:rPr>
        <w:t xml:space="preserve">. </w:t>
      </w:r>
    </w:p>
    <w:p w14:paraId="062AA655" w14:textId="59288099" w:rsidR="00AC2FC9" w:rsidRPr="00466AD3" w:rsidRDefault="00AC2FC9" w:rsidP="003D532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hAnsi="Arial" w:cs="Arial"/>
        </w:rPr>
      </w:pPr>
    </w:p>
    <w:sectPr w:rsidR="00AC2FC9" w:rsidRPr="00466AD3" w:rsidSect="008D64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7ECCC3" w14:textId="77777777" w:rsidR="006536FA" w:rsidRDefault="006536FA" w:rsidP="00C74E34">
      <w:r>
        <w:separator/>
      </w:r>
    </w:p>
  </w:endnote>
  <w:endnote w:type="continuationSeparator" w:id="0">
    <w:p w14:paraId="15708D70" w14:textId="77777777" w:rsidR="006536FA" w:rsidRDefault="006536FA" w:rsidP="00C74E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479064" w14:textId="77777777" w:rsidR="006536FA" w:rsidRDefault="006536FA" w:rsidP="00C74E34">
      <w:r>
        <w:separator/>
      </w:r>
    </w:p>
  </w:footnote>
  <w:footnote w:type="continuationSeparator" w:id="0">
    <w:p w14:paraId="642394EA" w14:textId="77777777" w:rsidR="006536FA" w:rsidRDefault="006536FA" w:rsidP="00C74E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499"/>
    <w:rsid w:val="00015215"/>
    <w:rsid w:val="000318DB"/>
    <w:rsid w:val="0004351E"/>
    <w:rsid w:val="000F08A0"/>
    <w:rsid w:val="00250DB7"/>
    <w:rsid w:val="00257952"/>
    <w:rsid w:val="00300899"/>
    <w:rsid w:val="00337D5A"/>
    <w:rsid w:val="00356CE4"/>
    <w:rsid w:val="00365071"/>
    <w:rsid w:val="00386D05"/>
    <w:rsid w:val="003D5323"/>
    <w:rsid w:val="0041203B"/>
    <w:rsid w:val="00412C11"/>
    <w:rsid w:val="00466AD3"/>
    <w:rsid w:val="004802A9"/>
    <w:rsid w:val="004D1F36"/>
    <w:rsid w:val="006536FA"/>
    <w:rsid w:val="00766BF7"/>
    <w:rsid w:val="008D6499"/>
    <w:rsid w:val="009F21F2"/>
    <w:rsid w:val="00A6714E"/>
    <w:rsid w:val="00AC2FC9"/>
    <w:rsid w:val="00C13FD0"/>
    <w:rsid w:val="00C74E34"/>
    <w:rsid w:val="00C822CE"/>
    <w:rsid w:val="00D30284"/>
    <w:rsid w:val="00DA21B8"/>
    <w:rsid w:val="00F13505"/>
    <w:rsid w:val="00FC2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B229DC"/>
  <w15:chartTrackingRefBased/>
  <w15:docId w15:val="{BDDF9799-F6E5-2346-8C1F-B8A86F114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49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6499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4E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4E3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74E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4E34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8A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8A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376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Wild</dc:creator>
  <cp:keywords/>
  <dc:description/>
  <cp:lastModifiedBy>Tanya Lynn Alderete</cp:lastModifiedBy>
  <cp:revision>13</cp:revision>
  <dcterms:created xsi:type="dcterms:W3CDTF">2020-04-01T00:30:00Z</dcterms:created>
  <dcterms:modified xsi:type="dcterms:W3CDTF">2020-12-06T15:59:00Z</dcterms:modified>
</cp:coreProperties>
</file>